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119" w:rsidRPr="00FA1467" w:rsidRDefault="007D2119" w:rsidP="008806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5A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2304">
        <w:rPr>
          <w:rFonts w:ascii="Times New Roman" w:hAnsi="Times New Roman" w:cs="Times New Roman"/>
          <w:b/>
          <w:sz w:val="24"/>
          <w:szCs w:val="24"/>
        </w:rPr>
        <w:t>S</w:t>
      </w:r>
      <w:r w:rsidRPr="000C5A37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A1467">
        <w:rPr>
          <w:rFonts w:ascii="Times New Roman" w:hAnsi="Times New Roman" w:cs="Times New Roman"/>
          <w:b/>
          <w:sz w:val="24"/>
          <w:szCs w:val="24"/>
        </w:rPr>
        <w:t>Gene ontology of transcripts &gt;1 FPKM</w:t>
      </w:r>
    </w:p>
    <w:p w:rsidR="007D2119" w:rsidRPr="00FA1467" w:rsidRDefault="007D2119" w:rsidP="007D2119">
      <w:pPr>
        <w:rPr>
          <w:rFonts w:ascii="Times New Roman" w:hAnsi="Times New Roman" w:cs="Times New Roman"/>
          <w:b/>
          <w:sz w:val="24"/>
          <w:szCs w:val="24"/>
        </w:rPr>
      </w:pPr>
      <w:r w:rsidRPr="00FA1467">
        <w:rPr>
          <w:rFonts w:ascii="Times New Roman" w:hAnsi="Times New Roman" w:cs="Times New Roman"/>
          <w:b/>
          <w:sz w:val="24"/>
          <w:szCs w:val="24"/>
        </w:rPr>
        <w:t xml:space="preserve">Biological proc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110"/>
        <w:gridCol w:w="1170"/>
        <w:gridCol w:w="1800"/>
        <w:gridCol w:w="1908"/>
      </w:tblGrid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SI.NO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412~transl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4E-36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028~ribosomal small subunit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90E-08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2181~cytoplasmic transl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.05E-0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34~nucleosome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32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997~nucleus organiz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96E-0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64~rRNA processing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307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7286~spermatid development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8772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414~translational elong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46E-0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605~protein targeting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103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027~ribosomal large subunit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203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8538~thymus development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1831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8609~cell-cell adhes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5261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2496~response to lipopolysaccharide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9161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2692~muscle cell differenti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5506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1895~retina homeostasis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757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0200~positive regulation of release of cytochrome c from mitochondria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441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2273~ribosomal large subunit biogenesis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441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2254~ribosome biogenesis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4074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462~maturation of SSU-rRNA from tricistronic rRNA transcript (SSU-rRNA, 5.8S rRNA, LSU-rRNA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07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527~platelet aggreg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600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1902340~negative regulation of chromosome condens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558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51170~nuclear import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558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0230~regulation of centromere complex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558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509~telomeric heterochromatin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558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5581~negative regulation of T cell differenti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38136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60266~negative regulation of respiratory burst involved in inflammatory response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38136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0261~chromosome condens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52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266~regulation of secondary heart field cardio blast prolifer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52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508~pericentric heterochromatin assembl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52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51343~positive regulation of cyclic-nucleotide phosphodiesterase activity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52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21707~cerebellar granule cell differenti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052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2464~positive regulation of protein homo-oligomeriz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482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2000271~positive regulation of fibroblast apoptotic process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482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51901~positive regulation of mitochondrial depolariz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482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2773~ATP synthesis coupled electron transport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482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254~regulation of membrane depolarization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8674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10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0941~regulation of cell death</w:t>
            </w:r>
          </w:p>
        </w:tc>
        <w:tc>
          <w:tcPr>
            <w:tcW w:w="117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08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98508</w:t>
            </w:r>
          </w:p>
        </w:tc>
      </w:tr>
    </w:tbl>
    <w:p w:rsidR="007D2119" w:rsidRPr="00FA1467" w:rsidRDefault="007D2119" w:rsidP="007D2119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A1467">
        <w:rPr>
          <w:rFonts w:ascii="Times New Roman" w:hAnsi="Times New Roman" w:cs="Times New Roman"/>
          <w:b/>
          <w:sz w:val="24"/>
          <w:szCs w:val="24"/>
        </w:rPr>
        <w:t xml:space="preserve">Cellular Compon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7"/>
        <w:gridCol w:w="7029"/>
        <w:gridCol w:w="1259"/>
        <w:gridCol w:w="1890"/>
        <w:gridCol w:w="1885"/>
      </w:tblGrid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SI.NO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34~nucleus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E-05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062~extracellular exosom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95E-08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6020~membran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76E-10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22625~cytosolic large ribosomal subunit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16E-29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925~focal adhesion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81E-12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54~nucleoplasm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65683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30~nucleolus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56E-05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22627~cytosolic small ribosomal subunit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.51E-24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840~ribosom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.67E-10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012~extracellular matrix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24E-06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43~mitochondrial inner membran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5945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0529~intracellular ribonucleoprotein complex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72E-05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786~nucleosom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48E-04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1013~catalytic step 2 spliceosom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.25E-04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3005~neuron projection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9533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469~respiratory chain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65E-05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47~mitochondrial respiratory chain complex I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3429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0687~preribosome, large subunit precursor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5314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2587~ruffle membran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5669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1011~precatalytic spliceosome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49432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1740~Barr body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64569</w:t>
            </w:r>
          </w:p>
        </w:tc>
      </w:tr>
      <w:tr w:rsidR="007D2119" w:rsidRPr="00FA1467" w:rsidTr="00577ECF">
        <w:trPr>
          <w:trHeight w:val="296"/>
        </w:trPr>
        <w:tc>
          <w:tcPr>
            <w:tcW w:w="887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29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7433~dense body</w:t>
            </w:r>
          </w:p>
        </w:tc>
        <w:tc>
          <w:tcPr>
            <w:tcW w:w="1259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8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6976</w:t>
            </w:r>
          </w:p>
        </w:tc>
      </w:tr>
    </w:tbl>
    <w:p w:rsidR="007D2119" w:rsidRPr="00FA1467" w:rsidRDefault="007D2119" w:rsidP="007D2119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A1467">
        <w:rPr>
          <w:rFonts w:ascii="Times New Roman" w:hAnsi="Times New Roman" w:cs="Times New Roman"/>
          <w:b/>
          <w:sz w:val="24"/>
          <w:szCs w:val="24"/>
        </w:rPr>
        <w:t>Molecular Function</w:t>
      </w:r>
    </w:p>
    <w:tbl>
      <w:tblPr>
        <w:tblStyle w:val="TableGrid"/>
        <w:tblW w:w="13039" w:type="dxa"/>
        <w:tblLook w:val="04A0" w:firstRow="1" w:lastRow="0" w:firstColumn="1" w:lastColumn="0" w:noHBand="0" w:noVBand="1"/>
      </w:tblPr>
      <w:tblGrid>
        <w:gridCol w:w="895"/>
        <w:gridCol w:w="7104"/>
        <w:gridCol w:w="1260"/>
        <w:gridCol w:w="1890"/>
        <w:gridCol w:w="1890"/>
      </w:tblGrid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SI.NO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33E-4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4822~poly(A) R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86E-1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677~D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96578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23~R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28E-04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625~ubiquitin protein ligase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0460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9843~rR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.56E-0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137~NADH dehydrogenase (ubiquinone  activity)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.65E-0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29~mR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2176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134~transcription factor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899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9901~protein kinase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3468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180~large ribosomal subunit rR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2E-05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8641~cadherin binding involved in cell-cell adhesion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8487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017~microtubule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722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5631~tubulin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15018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46~translation elongation factor activity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24371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9904~protein domain specific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98233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97100~supercoiled DNA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53279</w:t>
            </w:r>
          </w:p>
        </w:tc>
      </w:tr>
      <w:tr w:rsidR="007D2119" w:rsidRPr="00FA1467" w:rsidTr="00577ECF">
        <w:trPr>
          <w:trHeight w:val="298"/>
        </w:trPr>
        <w:tc>
          <w:tcPr>
            <w:tcW w:w="895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04" w:type="dxa"/>
            <w:noWrap/>
            <w:vAlign w:val="center"/>
            <w:hideMark/>
          </w:tcPr>
          <w:p w:rsidR="007D2119" w:rsidRPr="00FA1467" w:rsidRDefault="007D2119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063~RNA polymerase binding</w:t>
            </w:r>
          </w:p>
        </w:tc>
        <w:tc>
          <w:tcPr>
            <w:tcW w:w="126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90" w:type="dxa"/>
            <w:noWrap/>
            <w:vAlign w:val="center"/>
            <w:hideMark/>
          </w:tcPr>
          <w:p w:rsidR="007D2119" w:rsidRPr="00FA1467" w:rsidRDefault="007D2119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066152</w:t>
            </w:r>
          </w:p>
        </w:tc>
      </w:tr>
    </w:tbl>
    <w:p w:rsidR="007D2119" w:rsidRDefault="007D2119" w:rsidP="00F04111">
      <w:pPr>
        <w:rPr>
          <w:rFonts w:ascii="Times New Roman" w:hAnsi="Times New Roman" w:cs="Times New Roman"/>
          <w:b/>
          <w:sz w:val="24"/>
          <w:szCs w:val="24"/>
        </w:rPr>
      </w:pPr>
    </w:p>
    <w:p w:rsidR="00215714" w:rsidRPr="00FA1467" w:rsidRDefault="00215714" w:rsidP="008806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5A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2304">
        <w:rPr>
          <w:rFonts w:ascii="Times New Roman" w:hAnsi="Times New Roman" w:cs="Times New Roman"/>
          <w:b/>
          <w:sz w:val="24"/>
          <w:szCs w:val="24"/>
        </w:rPr>
        <w:t>S</w:t>
      </w:r>
      <w:r w:rsidR="0088060B">
        <w:rPr>
          <w:rFonts w:ascii="Times New Roman" w:hAnsi="Times New Roman" w:cs="Times New Roman"/>
          <w:b/>
          <w:sz w:val="24"/>
          <w:szCs w:val="24"/>
        </w:rPr>
        <w:t>2</w:t>
      </w:r>
      <w:r w:rsidRPr="00FA1467">
        <w:rPr>
          <w:rFonts w:ascii="Times New Roman" w:hAnsi="Times New Roman" w:cs="Times New Roman"/>
          <w:b/>
          <w:sz w:val="24"/>
          <w:szCs w:val="24"/>
        </w:rPr>
        <w:t>: TOP 10 Gene Ontology categories between FPKM &gt;1 &amp; FPKM &gt;0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670"/>
        <w:gridCol w:w="3258"/>
        <w:gridCol w:w="910"/>
        <w:gridCol w:w="951"/>
        <w:gridCol w:w="671"/>
        <w:gridCol w:w="4686"/>
        <w:gridCol w:w="910"/>
        <w:gridCol w:w="1079"/>
      </w:tblGrid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&gt;1 FPK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FPKM &gt;0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412~transla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7186~G-protein coupled receptor signaling pathwa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028~ribosomal small subunit assembl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5944~positive regulation of transcription from RNA polymerase II promoter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2181~cytoplasmic transla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51~transcription, DNA-templated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34~nucleosome assembl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122~negative regulation of transcription from RNA polymerase II promoter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997~nucleus organiza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7165~signal transduc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64~rRNA process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5556~intracellular signal transduc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7286~spermatid development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5893~positive regulation of transcription, DNA-templated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414~translational elonga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5892~negative regulation of transcription, DNA-templated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605~protein target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6357~regulation of transcription from RNA polymerase II promoter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027~ribosomal large subunit assembl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285~negative regulation of cell proliferat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79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3258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951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MF</w:t>
            </w:r>
          </w:p>
        </w:tc>
        <w:tc>
          <w:tcPr>
            <w:tcW w:w="4686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079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34~nucleus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37~cytoplas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069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70062~extracellular exosom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34~nucleus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6020~membran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886~plasma membran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22625~cytosolic large ribosomal subunit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54~nucleoplas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925~focal adhesion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829~cytoso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654~nucleoplas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6020~membran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30~nucleolus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30~nucleolus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22627~cytosolic small ribosomal subunit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94~Golgi apparatus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840~ribosom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783~endoplasmic reticulu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012~extracellular matrix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8471~perinuclear region of cytoplasm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5.74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9221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MF</w:t>
            </w:r>
          </w:p>
        </w:tc>
        <w:tc>
          <w:tcPr>
            <w:tcW w:w="3258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951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MF</w:t>
            </w:r>
          </w:p>
        </w:tc>
        <w:tc>
          <w:tcPr>
            <w:tcW w:w="4686" w:type="dxa"/>
            <w:noWrap/>
            <w:vAlign w:val="center"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079" w:type="dxa"/>
            <w:noWrap/>
            <w:vAlign w:val="center"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5524~ATP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4822~poly(A) R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6872~metal ion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677~D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4930~G-protein coupled receptor activit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23~R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270~zinc ion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31625~ubiquitin protein ligase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44822~poly(A)  R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9843~rR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4984~olfactory receptor activity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137~NADH dehydrogenase (ubiquinone  activity)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676~nucleic acid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29~mR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700~transcription factor activity, sequence-specific DNA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8134~transcription factor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3682~chromatin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19901~protein kinase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GO:0000166~nucleotide binding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196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215714" w:rsidRPr="00FA1467" w:rsidTr="00577ECF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Overall 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95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671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noWrap/>
            <w:vAlign w:val="center"/>
            <w:hideMark/>
          </w:tcPr>
          <w:p w:rsidR="00215714" w:rsidRPr="00FA1467" w:rsidRDefault="00215714" w:rsidP="00577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Overall Total</w:t>
            </w:r>
          </w:p>
        </w:tc>
        <w:tc>
          <w:tcPr>
            <w:tcW w:w="910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7215</w:t>
            </w:r>
          </w:p>
        </w:tc>
        <w:tc>
          <w:tcPr>
            <w:tcW w:w="1079" w:type="dxa"/>
            <w:noWrap/>
            <w:vAlign w:val="center"/>
            <w:hideMark/>
          </w:tcPr>
          <w:p w:rsidR="00215714" w:rsidRPr="00FA1467" w:rsidRDefault="00215714" w:rsidP="00577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467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215714" w:rsidRDefault="00215714" w:rsidP="00F04111">
      <w:pPr>
        <w:rPr>
          <w:rFonts w:ascii="Times New Roman" w:hAnsi="Times New Roman" w:cs="Times New Roman"/>
          <w:b/>
          <w:sz w:val="24"/>
          <w:szCs w:val="24"/>
        </w:rPr>
      </w:pPr>
    </w:p>
    <w:p w:rsidR="00F04111" w:rsidRPr="000C5A37" w:rsidRDefault="00F04111" w:rsidP="00D123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5A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2304">
        <w:rPr>
          <w:rFonts w:ascii="Times New Roman" w:hAnsi="Times New Roman" w:cs="Times New Roman"/>
          <w:b/>
          <w:sz w:val="24"/>
          <w:szCs w:val="24"/>
        </w:rPr>
        <w:t>S</w:t>
      </w:r>
      <w:r w:rsidR="0088060B">
        <w:rPr>
          <w:rFonts w:ascii="Times New Roman" w:hAnsi="Times New Roman" w:cs="Times New Roman"/>
          <w:b/>
          <w:sz w:val="24"/>
          <w:szCs w:val="24"/>
        </w:rPr>
        <w:t>3</w:t>
      </w:r>
      <w:r w:rsidRPr="000C5A37">
        <w:rPr>
          <w:rFonts w:ascii="Times New Roman" w:hAnsi="Times New Roman" w:cs="Times New Roman"/>
          <w:b/>
          <w:sz w:val="24"/>
          <w:szCs w:val="24"/>
        </w:rPr>
        <w:t xml:space="preserve">: Selected </w:t>
      </w:r>
      <w:r w:rsidRPr="00FA1879">
        <w:rPr>
          <w:rFonts w:ascii="Times New Roman" w:hAnsi="Times New Roman" w:cs="Times New Roman"/>
          <w:b/>
          <w:sz w:val="24"/>
          <w:szCs w:val="24"/>
        </w:rPr>
        <w:t>Biological processes</w:t>
      </w:r>
      <w:r w:rsidRPr="000C5A37">
        <w:rPr>
          <w:rFonts w:ascii="Times New Roman" w:hAnsi="Times New Roman" w:cs="Times New Roman"/>
          <w:b/>
          <w:sz w:val="24"/>
          <w:szCs w:val="24"/>
        </w:rPr>
        <w:t xml:space="preserve"> specific to spermatogenesis, embryo development and fertilization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260"/>
        <w:gridCol w:w="990"/>
        <w:gridCol w:w="1260"/>
        <w:gridCol w:w="1080"/>
        <w:gridCol w:w="1080"/>
        <w:gridCol w:w="3780"/>
      </w:tblGrid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GoTerm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Term PValue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Term PValue Corrected with Bonferroni step down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Group PValue</w:t>
            </w:r>
          </w:p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Group PValue Corrected with Bonferroni step dow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% Associated Gene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Nr. Genes</w:t>
            </w:r>
          </w:p>
        </w:tc>
        <w:tc>
          <w:tcPr>
            <w:tcW w:w="37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b/>
                <w:sz w:val="24"/>
                <w:szCs w:val="24"/>
              </w:rPr>
              <w:t>Associated Genes Found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spiratory electron transport chai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OX1, ND2, ND4, ND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OX1, ND2, ND4, ND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ATP synthesis coupled electron transport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OX1, ND2, ND4, ND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mitochondrial ATP synthesis coupled electron transport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OX1, ND2, ND4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cyclic nucleotide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P2RY13, RA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cyclic nucleotide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RA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cAMP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P2RY13, RA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cAMP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P2RY13, RA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cAMP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RA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cAMP biosynthet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KAP12, MC4R, P2RY13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ucleus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BIN1, CHMP5, HIST1H2BA, NUTF2, PRM2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chromatin remodeling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CTB, HIST1H2BA, HMGB1, TNP1, TNP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ucleosome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LS1, HIST1H2BA, HMGB1, SET, TNP1, TNP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DNA conformation change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LS1, HIST1H2BA, HMGB1, PRM1, PRM2, SET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spermatid differenti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PRM2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DNA packaging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LS1, HIST1H2BA, HMGB1, PRM1, PRM2, SET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ATP-dependent chromatin remodeling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CTB, HIST1H2BA, TNP1, TNP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ucleosome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LS1, HIST1H2BA, HMGB1, SET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spermatid development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PRM2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spermatid nucleus differenti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histone exchange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TNP1, TNP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sperm chromatin condens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TNP1, TNP2, TSSK6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rmatogenesis, exchange of chromosomal protein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IST1H2BA, TNP1, TNP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13A, RPL14, RPL26, RPL3, RPL34, RPL35, RPL35A, RPL38, RPL5, RPLP0, RPS10, RPS15, RPS17, RPS19, RPS23, RPS24, RPS27, RPS28, RPS5, RPS7, RPS8, RRP1B, SF3B1, SNRPG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14, RPL26, RPL3, RPL34, RPL35, RPL35A, RPL38, RPL5, RPLP0, RPS10, RPS15, RPS17, RPS19, RPS24, RPS27, RPS28, RPS5, RPS7, RPS8, RRP1B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nucleoprotein complex subunit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13A, RPL3, RPL38, RPL5, RPS10, RPS15, RPS17, RPS19, RPS23, RPS27, RPS28, RPS5, SF3B1, SNRPG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somal large subunit biogenesi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14, RPL26, RPL3, RPL35, RPL35A, RPL38, RPL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somal small subunit biogenesi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38, RPS10, RPS15, RPS17, RPS19, RPS24, RPS27, RPS28, RPS5, RPS7, RPS8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nucleoprotein complex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13A, RPL3, RPL38, RPL5, RPS10, RPS15, RPS17, RPS19, RPS23, RPS27, RPS28, RPS5, SF3B1, SNRPG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some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3, RPL38, RPL5, RPS10, RPS15, RPS17, RPS19, RPS27, RPS28, RPS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osomal large subunit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0, RPL11, RPL3, RPL38, RPL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ibosomal small subunit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38, RPS10, RPS15, RPS17, RPS19, RPS27, RPS28, RPS5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RNA metabolic process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1, RPL14, RPL26, RPL35, RPS17, RPS24, RPS27, RPS28, RPS7, RPS8, RRP1B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cRNA processing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NRNPA2B1, RPL11, RPL14, RPL26, RPL35, RPS17, RPS24, RPS27, RPS28, RPS7, RPS8, RRP1B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RNA processing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L11, RPL14, RPL26, RPL35, RPS17, RPS24, RPS27, RPS28, RPS7, RPS8, RRP1B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maturation of SSU-rRNA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S24, RPS28, RPS8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tsynapse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CTB, CFL1, PI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supramolecular fiber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CFL1, MTPN, PFN1, PICK1, PROX1, RPS3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egative regulation of supramolecular fiber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MTPN, PICK1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supramolecular fiber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CFL1, PFN1, PICK1, PROX1, RPS3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egative regulation of protein complex 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HMGB1, LMO4, MTPN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actin filament length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CFL1, MTPN, PFN1, PI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protein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MTPN, PFN1, PICK1, RPS3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ular protein complex disassembly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FL1, MTPN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microtubule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S3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cytoskeleton organ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CFL1, PFN1, PICK1, PROX1, RPS3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microtubule polymerization or de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S3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protein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PICK1, RPS3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protein de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FL1, MTPN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actin polymerization or de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CFL1, MTPN, PFN1, PI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microtubule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RPS3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negative regulation of protein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MTPN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rotein de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CFL1, MTPN, STMN1, STMN2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regulation of actin filament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MTPN, PFN1, PICK1</w:t>
            </w:r>
          </w:p>
        </w:tc>
      </w:tr>
      <w:tr w:rsidR="002C78FC" w:rsidRPr="000C5A37" w:rsidTr="002C78FC">
        <w:tc>
          <w:tcPr>
            <w:tcW w:w="2605" w:type="dxa"/>
            <w:vAlign w:val="center"/>
          </w:tcPr>
          <w:p w:rsidR="002C78FC" w:rsidRPr="000C5A37" w:rsidRDefault="002C78FC" w:rsidP="00F04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positive regulation of actin filament polymerization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80" w:type="dxa"/>
            <w:vAlign w:val="center"/>
          </w:tcPr>
          <w:p w:rsidR="002C78FC" w:rsidRPr="000C5A37" w:rsidRDefault="002C78FC" w:rsidP="00F04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A3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780" w:type="dxa"/>
            <w:vAlign w:val="center"/>
          </w:tcPr>
          <w:p w:rsidR="002C78FC" w:rsidRPr="005C4401" w:rsidRDefault="002C78FC" w:rsidP="00F041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4401">
              <w:rPr>
                <w:rFonts w:ascii="Times New Roman" w:hAnsi="Times New Roman" w:cs="Times New Roman"/>
                <w:i/>
                <w:sz w:val="24"/>
                <w:szCs w:val="24"/>
              </w:rPr>
              <w:t>ARF6, ARPC2, PICK1</w:t>
            </w:r>
          </w:p>
        </w:tc>
      </w:tr>
    </w:tbl>
    <w:p w:rsidR="00F04111" w:rsidRDefault="00F04111" w:rsidP="002C78F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0EC" w:rsidRDefault="00F660EC" w:rsidP="002C78F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0EC" w:rsidRPr="007F06A8" w:rsidRDefault="00F660EC" w:rsidP="00F660EC">
      <w:pPr>
        <w:spacing w:line="24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135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940F6">
        <w:rPr>
          <w:rFonts w:ascii="Times New Roman" w:hAnsi="Times New Roman" w:cs="Times New Roman"/>
          <w:sz w:val="24"/>
          <w:szCs w:val="24"/>
        </w:rPr>
        <w:t xml:space="preserve">nteraction of genes specific to spermatogenesis, embryo development and fertilization </w:t>
      </w:r>
      <w:r>
        <w:rPr>
          <w:rFonts w:ascii="Times New Roman" w:hAnsi="Times New Roman" w:cs="Times New Roman"/>
          <w:sz w:val="24"/>
          <w:szCs w:val="24"/>
        </w:rPr>
        <w:t>of sperm transcripts with FPKM &gt;1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473"/>
        <w:gridCol w:w="1714"/>
        <w:gridCol w:w="650"/>
        <w:gridCol w:w="863"/>
        <w:gridCol w:w="650"/>
        <w:gridCol w:w="863"/>
        <w:gridCol w:w="821"/>
        <w:gridCol w:w="863"/>
        <w:gridCol w:w="863"/>
        <w:gridCol w:w="584"/>
        <w:gridCol w:w="2572"/>
      </w:tblGrid>
      <w:tr w:rsidR="00F660EC" w:rsidRPr="001C59F8" w:rsidTr="00054086">
        <w:trPr>
          <w:trHeight w:val="255"/>
        </w:trPr>
        <w:tc>
          <w:tcPr>
            <w:tcW w:w="950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ID</w:t>
            </w:r>
          </w:p>
        </w:tc>
        <w:tc>
          <w:tcPr>
            <w:tcW w:w="1342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1556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Ontology Source</w:t>
            </w:r>
          </w:p>
        </w:tc>
        <w:tc>
          <w:tcPr>
            <w:tcW w:w="60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Term PValue</w:t>
            </w:r>
          </w:p>
        </w:tc>
        <w:tc>
          <w:tcPr>
            <w:tcW w:w="79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Term PValue Corrected with Bonferroni step down</w:t>
            </w:r>
          </w:p>
        </w:tc>
        <w:tc>
          <w:tcPr>
            <w:tcW w:w="60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 PValue</w:t>
            </w:r>
          </w:p>
        </w:tc>
        <w:tc>
          <w:tcPr>
            <w:tcW w:w="79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 PValue Corrected with Bonferroni step down</w:t>
            </w:r>
          </w:p>
        </w:tc>
        <w:tc>
          <w:tcPr>
            <w:tcW w:w="758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Levels</w:t>
            </w:r>
          </w:p>
        </w:tc>
        <w:tc>
          <w:tcPr>
            <w:tcW w:w="79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Groups</w:t>
            </w:r>
          </w:p>
        </w:tc>
        <w:tc>
          <w:tcPr>
            <w:tcW w:w="794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% Associated Genes</w:t>
            </w:r>
          </w:p>
        </w:tc>
        <w:tc>
          <w:tcPr>
            <w:tcW w:w="545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Nr. Genes</w:t>
            </w:r>
          </w:p>
        </w:tc>
        <w:tc>
          <w:tcPr>
            <w:tcW w:w="3415" w:type="dxa"/>
            <w:shd w:val="clear" w:color="FFFFFF" w:fill="800000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Genes Found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907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viral genome replic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PCBP1, PPIA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559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fat cell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DIG, DUSP10, HES1, JDP2, TRIB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080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synaptic transmiss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BLN1, PICK1, PNKD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582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odification of morphology or physiology of other organism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CFL1, RPL30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81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cation of morphology or physiology of other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ism involved in symbiotic interac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CFL1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852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viral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CFL1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41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elong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EF1A1, EEF1G, ELOB, RACK1, RPLP1, RPL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02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response to DNA damage stimulu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MGB1, RPL26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79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yclic nucleotide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P2RY13, RA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80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yclic nucleotide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RA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605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AMP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P2RY13, RA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81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tion of cAMP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P2RY13, RA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3081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AMP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RA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81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AMP biosynthet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MC4R, P2RY1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01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establishment of cell polar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CFL1, HES1, RACK1, SPRY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8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6100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hepaticobiliary system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HES1, PROX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188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liver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HES1, PROX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03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03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ural crest cell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1403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ural crest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50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uscle adapt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89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50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uscle adapt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74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89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triated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061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ardiac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74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30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ardiac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061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regulation of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rdiac muscle hypertroph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AMK2D, HAND2, MTPN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699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us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IN1, CHMP5, HIST1H2BA, NUTF2, PRM2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33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hromatin remodel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HIST1H2BA, HMGB1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472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osome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LS1, HIST1H2BA, HMGB1, SET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110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DNA conformation chang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LS1, HIST1H2BA, HMGB1, PRM1, PRM2, SET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51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ermatid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PRM2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32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DNA packag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LS1, HIST1H2BA, HMGB1, PRM1, PRM2, SET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04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TP-dependent chromatin remodel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HIST1H2BA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33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osome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LS1, HIST1H2BA, HMGB1, SET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728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ermatid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PRM2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728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ermatid nucleus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48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histone exchang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509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erm chromatin condens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TNP1, TNP2, TSSK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509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ermatogenesis, exchange of chromosomal protein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9917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tsynapse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CFL1, PI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90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supramolecular fiber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CFL1, MTPN, PFN1, PICK1, PROX1, RPS3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90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supramolecular fiber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TPN, PICK1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90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supramolecu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r fiber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CFL1, PFN1, PICK1, PROX1, RPS3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3133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protein complex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MGB1, LMO4, MTPN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83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ctin filament length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CFL1, MTPN, PFN1, PI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227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in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MTPN, PFN1, PICK1, RPS3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62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protein complex dis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MTPN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678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crotubule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S3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49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ytoskeleton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CFL1, PFN1, PICK1, PROX1, RPS3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111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icrotubule polymerization or de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S3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3227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protein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PICK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187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in de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MTPN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80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ctin polymerization or de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CFL1, MTPN, PFN1, PI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111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icrotubule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S3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227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protein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TPN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26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rotein de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MTPN, STMN1, STMN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83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ctin filament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MTPN, PFN1, PI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3083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actin filament polymer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PICK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290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electron transport chai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2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11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2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77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esis coupled electron transpor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2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77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ATP synthesis coupled electron transpor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10, 11, 12, 1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2, ND4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01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establishment of cell polar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CFL1, HES1, RACK1, SPRY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09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IST1H2BA, HMGB1, RPL11, STMN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5110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D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MGB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8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6100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hepaticobiliary system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HES1, PROX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38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D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MGB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48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utonomic nervous system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GR2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64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nimal organ form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OXC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27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ardiac septum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ES1, LMO4, LUZP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853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thymus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HAND2, HES1, LMO4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188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liver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HES1, PROX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15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tion of animal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 form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OXC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1403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esenchymal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73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embryonic digit morph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HAND2, HOXC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370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hemopoi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HES1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157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hindbrain morph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BLN1, HES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23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ardiac ventricle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LMO4, LUZP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28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ventricular septum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ES1, LMO4, LUZP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03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ural crest cell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6084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rtery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LUZP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403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ural crest cell developm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HAND2, HES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884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rtery morph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PROX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10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T cell prolifer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ES1, HMGB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261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3A, RPL14, RPL26, RPL3, RPL34, RPL35, RPL35A, RPL38, RPL5, RPLP0, RPS10, RPS15, RPS17, RPS19, RPS23, RPS24, RPS27, RPS28, RPS5, RPS7, RPS8, RRP1B, SF3B1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25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4, RPL26, RPL3, RPL34, RPL35, RPL35A, RPL38, RPL5, RPLP0, RPS10, RPS15, RPS17, RPS19, RPS24, RPS27, RPS28, RPS5, RPS7, RPS8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60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DDX5, EEF1A1, EEF1G, EIF1, EIF4A1, ELOB, FAU, HNRNPA2B1, RACK1, RPL10, RPL11, RPL13, RPL13A, RPL14, RPL18, RPL19, RPL23, RPL26, RPL27A, RPL3, RPL30, RPL31, RPL32, RPL34, RPL35, RPL35A, RPL36AL, RPL37, RPL37A, RPL38, RPL5, RPL8, RPLP1, RPLP2, RPS11, RPS12, RPS14, RPS15, RPS17, RPS19, RPS2, RPS20, RPS23, 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7182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protein complex subunit organiz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3A, RPL3, RPL38, RPL5, RPS10, RPS15, RPS17, RPS19, RPS23, RPS27, RPS28, RPS5, SF3B1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156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KAP12, ATP6, DDX5, EEF1A1, EEF1G, EIF1, EIF4A1, ELOB, FABP3, FAU, HAND2, HNRNPA2B1, MC4R, MGAT1, MUSTN1, OAZ1, P2RY13, RACK1, RPL10, RPL11, RPL13, RPL13A, RPL14, RPL18, RPL19, RPL23, RPL26, RPL27A, RPL3, RPL30, RPL31, RPL32, RPL34, RPL35, RPL35A, RPL36AL, RPL37, RPL37A, RPL38, RPL5, RPL8, RPLP1, RPLP2, RPS11, RPS12, RPS14, RPS15, RPS17, RPS19, RPS2, RPS20, RPS23, RPS24, RPS27, RPS27A, RPS28, RPS3, RPS5, RPS7, RPS8, RPS9, TRIB2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51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DDX5, EEF1A1, EEF1G, EIF1, EIF4A1, ELOB, FAU, HNRNPA2B1, RACK1, RPL10, RPL11, RPL13, RPL13A, RPL14, RPL18, RPL19, RPL23, RPL26, RPL27A, RPL3, RPL30, RPL31, RPL32, RPL34, RPL35, RPL35A, 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L36AL, RPL37, RPL37A, RPL38, RPL5, RPL8, RPLP1, RPLP2, RPS11, RPS12, RPS14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227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large subunit bi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4, RPL26, RPL3, RPL35, RPL35A, RPL38, RPL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27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small subunit biogen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38, RPS10, RPS15, RPS17, RPS19, RPS24, RPS27, RPS28, RPS5, RPS7, RPS8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261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protein complex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3A, RPL3, RPL38, RPL5, RPS10, RPS15, RPS17, RPS19, RPS23, RPS27, RPS28, RPS5, SF3B1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60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DDX5, EEF1A1, EEF1G, EIF1, EIF4A1, ELOB, FAU, HNRNPA2B1, RACK1, RPL10, RPL11, RPL13, RPL13A, RPL14, RPL18, RPL19, RPL23, RPL26, RPL27A, RPL3, RPL30, RPL31, RPL32, RPL34, RPL35, RPL35A, RPL36AL, RPL37, RPL37A, RPL38, RPL5, RPL8, RPLP1, RPLP2, RPS11, RPS12, RPS14, RPS15, RPS17, RPS19, RPS2, RPS20, RPS23, RPS24, RPS27, RPS27A, 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304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EEF1A1, EEF1G, EIF1, EIF4A1, ELOB, FAU, HNRNPA2B1, RACK1, RPL10, RPL11, RPL13, RPL13A, RPL14, RPL18, RPL19, RPL23, RPL26, RPL27A, RPL3, RPL30, RPL31, RPL32, RPL34, RPL35, RPL35A, RPL36AL, RPL37, RPL37A, RPL38, RPL5, RPL8, RPLP1, RPLP2, RPS11, RPS12, RPS14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41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EEF1A1, EEF1G, EIF1, EIF4A1, ELOB, FAU, HNRNPA2B1, RACK1, RPL10, RPL11, RPL13, RPL13A, RPL14, RPL18, RPL19, RPL23, RPL26, RPL27A, RPL3, RPL30, RPL31, RPL32, RPL34, RPL35, RPL35A, RPL36AL, RPL37, RPL37A, RPL38, RPL5, RPL8, RPLP1, RPLP2, RPS11, RPS12, RPS14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25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e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RPL10, RPL11, RPL3, RPL38, RPL5, RPS10, 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S15, RPS17, RPS19, RPS27, RPS28, RPS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002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large subunit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3, RPL38, RPL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002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small subunit assembl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38, RPS10, RPS15, RPS17, RPS19, RPS27, RPS28, RPS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218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plasmic transl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3A, RPL26, RPL27A, RPL30, RPL31, RPL35A, RPL8, RPLP1, RPLP2, RPS20, RPS3, RPS7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607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RNA me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L14, RPL26, RPL35, RPS17, RPS24, RPS27, RPS28, RPS7, RPS8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447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cRNA process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NRNPA2B1, RPL11, RPL14, RPL26, RPL35, RPS17, RPS24, RPS27, RPS28, RPS7, RPS8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63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RNA process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L14, RPL26, RPL35, RPS17, RPS24, RPS27, RPS28, RPS7, RPS8, RRP1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49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aturation of SSU-rRN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S24, RPS28, RPS8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193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al cell prolifer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MGB1, NRARP, PROX1, THAP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177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leukocyte homeosta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CD74, HMGB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5109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IST1H2BA, HMGB1, RPL11, STMN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10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D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MGB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188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itochondrial membrane potential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LLT11, RACK1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183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lease of cytochrome c from mitochondri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MLLT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863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poptotic mitochondrial change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MLLT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77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ignal transduction in response to DNA damag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2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38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D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AND2, HES1, HMGB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233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ignal transduction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9719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apoptotic signaling pathwa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CD74, DDX5, MLLT11, RACK1, RPL11, RPL26, RPS3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02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response to DNA damage stimulu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MGB1, RPL26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863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apoptotic signaling pathway in response to DNA damag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CL2L11, CD74, RPL26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33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response, signal transduction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2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233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apoptotic signaling pathway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179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tion of signal transduction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190370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hemopoie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HES1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23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apoptotic signaling pathwa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MLLT11, RACK1, RPL11, RPL26, RPS3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51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DNA damage response, signal transduction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DX5, RPL2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9019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release of cytochrome c from mitochondri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MLLT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179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signal transduction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24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tion of intrinsic apoptotic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gnaling pathwa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RACK1, RPL11, RPL26, RPS3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9020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release of cytochrome c from mitochondri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MLLT1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10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leukocyte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22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intrinsic apoptotic signaling pathway in response to DNA damag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RPL26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305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olysis involved in cellular protein ca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GC137055, RACK1, RPL11, RPS7, TRIB2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24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regulation of intrinsic apoptotic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gnaling pathwa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ACK1, RPL11, RPL26, RPS3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1095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peptidase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HMGB1, RACK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210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T cell prolifer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ES1, HMGB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6113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asomal protein ca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GC137055, RACK1, RPL11, TRIB2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225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intrinsic apoptotic signaling pathway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6.0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0332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protein modification by small protein conjugation or removal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S3, RPS7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562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ative regulation of lymphocyte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190225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intrinsic apoptotic signaling pathway by p53 class media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L26, RPS7, UBA52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095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endopeptidase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HMGB1, RACK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558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 cell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DUSP10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139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protein ubiquitin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S3, RPS7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243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asomal ubiquitin-dependent protein catabol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GC137055, RACK1, RPL11, TRIB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28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ysteine-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ype endopeptidase activity involved in apoptotic proces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HMGB1, RACK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558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T cell differenti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, 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D74, HMGB1, NRARP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200105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ysteine-type endopeptidase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BiologicalProcess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POPT1, BCL2L11, HMGB1, RACK1, RPS3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636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ar matri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PSMA6, RAD2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91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dherens junc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AKAP12, ARF6, ARPC2, CFL1, MARCKS, RPL18, RPL30, RPL37A, RPLP0, RPLP1, RPLP2, RPS10, RPS11, RPS17, RPS3, RPS5, RPS7, RPS8, RPS9, YWHAB, YWHAZ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92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ell-substrate adherens junc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AKAP12, ARF6, ARPC2, CFL1, MARCKS, RPL18, RPL30, RPL37A, RPLP0, RPLP1, RPLP2, RPS10, RPS11, RPS17, RPS3, RPS5, RPS7, RPS8, RPS9, YWHAB, YWHAZ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592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AKAP12, ARF6, ARPC2, CFL1, MARCKS, RPL18, RPL30, RPL37A, RPLP0, RPLP1, RPLP2, RPS10, RPS11, RPS17, RPS3, RPS5, RPS7, RPS8, RPS9, YWHAB, YWHAZ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53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mall nuclear ribonucleoprotein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LSM2, SF3B1, SNRNP4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64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plasmic ribonucleoprotein granul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LSM2, PCBP1, PSMA6, RPLP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101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atalytic step 2 splice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NRNPA2B1, LSM2, SF3B1, SNRNP4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9752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liceosomal snRNP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LSM2, SF3B1, SNRNP4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101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recatalytic splice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LSM2, SNRNP4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258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uffle membran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FL1, RPS3, SPRY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078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LS1, HIST1H2BA, PRM1, PRM2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307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germ cell nucleu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MARCKS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078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uclear nucle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, 10, 11, 12, 1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IST1H2BA, TNP1, TN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96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ADH dehydrogenase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046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chai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199020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80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chain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527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chain complex I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798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protein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TP6, COX1, ND1, ND2, ND3, ND4, ND5, TOMM2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445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membrane par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2, 3, 4, 5, 6, 7, 8, 9, 10, 1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TP6, COX1, ND1, ND2, ND3, ND4, ND5, TOMM2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4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respiratory chai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COX1, 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9880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inner mitochondrial membrane protein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, 11, 12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TP6, COX1, 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4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respiratory chain complex I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, 9, 10, 11, 12, 1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52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intracellular ribonucleoprotein complex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1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CTB, DDX5, FAU, HNRNPA0, HNRNPA2B1, LSM2, PABPN1, PCBP1, PSMA6, RACK1, RPL10, RPL11, RPL13, RPL13A, RPL14, RPL18, RPL19, RPL23, RPL26, RPL27A, RPL3, RPL30, RPL31, RPL32, RPL34, RPL35, RPL35A, RPL36AL, RPL37, RPL37A, RPL38, RPL5, RPL8, RPLP0, RPLP1, RPLP2, RPS10, RPS11, RPS12, RPS14, RPS15, RPS17, RPS19, RPS2, RPS20, RPS23, RPS24, RPS25, RPS27, RPS27A, RPS28, RPS3, RPS5, RPS7, RPS8, RPS9, RRP1B, SF3B1, SNRNP40, SNRPG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84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4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FAU, RACK1, RPL10, RPL11, RPL13, RPL13A, RPL14, RPL18, RPL19, RPL23, RPL26, RPL27A, RPL3, RPL30, RPL31, RPL32, RPL34, RPL35, RPL35A, RPL36AL, </w:t>
            </w: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PL37, RPL37A, RPL38, RPL5, RPL8, RPLP0, RPLP1, RPLP2, RPS10, RPS11, RPS12, RPS14, RPS15, RPS17, RPS19, RPS2, RPS20, RPS23, RPS24, RPS25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4439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subuni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, 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RPL10, RPL11, RPL13, RPL13A, RPL14, RPL18, RPL19, RPL23, RPL26, RPL27A, RPL3, RPL30, RPL31, RPL32, RPL34, RPL35, RPL35A, RPL37, RPL37A, RPL38, RPL5, RPL8, RPLP0, RPLP1, RPLP2, RPS10, RPS11, RPS12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4444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solic par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1.0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RPL10, RPL11, RPL13, RPL13A, RPL14, RPL18, RPL19, RPL23, RPL26, RPL27A, RPL3, RPL30, RPL31, RPL32, RPL34, RPL35, RPL35A, RPL37, RPL37A, RPL38, RPL5, RPL8, RPLP0, RPLP1, RPLP2, RPS10, RPS11, RPS12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1593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large ribosomal subuni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3, RPL13A, RPL14, RPL18, RPL19, RPL23, RPL26, RPL27A, RPL3, RPL30, RPL31, RPL32, RPL34, RPL35, RPL35A, RPL37, RPL37A, RPL38, RPL5, RPL8, RPLP0, RPLP1, RPL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593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mall ribosomal subuni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, 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8.9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RPS10, RPS11, RPS12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262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solic rib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3.2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RPL10, RPL11, RPL13, RPL13A, RPL14, RPL18, RPL19, RPL23, RPL26, RPL27A, RPL3, RPL30, RPL31, RPL32, RPL34, RPL35, RPL35A, RPL37, RPL37A, RPL38, RPL5, RPL8, RPLP0, RPLP1, RPLP2, RPS10, RPS11, RPS12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2262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solic large ribosomal subuni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0, RPL11, RPL13, RPL13A, RPL14, RPL18, RPL19, RPL23, RPL26, RPL27A, RPL3, RPL30, RPL31, RPL32, RPL34, RPL35, RPL35A, RPL37, RPL37A, RPL38, RPL5, RPL8, RPLP0, RPLP1, RPLP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2262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cytosolic small ribosomal subuni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CellularComponent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, 6, 7, 8, 9, 10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RPS10, RPS11, RPS12, RPS15, RPS17, RPS19, RPS2, RPS20, RPS23, RPS24, RPS27, RPS27A, RPS28, RPS3, RPS5, RPS7, RPS8, RPS9, UBA5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984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R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L23, RPL37, RPL5, RPL8, RPS11, RPS3, RPS5, RPS9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361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activating transcription factor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GR2, NHLH2, PTMA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7006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BIN1, GSG1, PABPN1, RTF1, TAF10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920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kinase activator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MGB1, RPLP1, SPRY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3029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activator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MGB1, RPLP1, SPRY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813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factor activity, R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EF1A1, EEF1G, EIF1, EIF4A1, ELO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74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elongation factor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EF1A1, EEF1G, ELO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369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ingle-stranded D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HMGB1, HNRNPA2B1, PCBP1, RTF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72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R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NRNPA2B1, PCBP1, RPL13A, RPL26, RPL35, RPS3, RPS5, RPS7, SF3B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73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RNA 3'-UTR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NRNPA2B1, PCBP1, RPS7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6651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activity, acting on NAD(P)H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95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ADH dehydrogenase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16655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activity, acting on NAD(P)H, quinone or similar compound as accepto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013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ADH dehydrogenase (quinone)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8137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H dehydrogenase </w:t>
            </w: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ubiquinone)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:0003723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DNAJC2, EEF1A1, EEF1G, EIF1, EIF4A1, ELOB, FAU, HMGB1, HNRNPA0, HNRNPA2B1, LSM2, PABPN1, PCBP1, PDAP1, PSMA6, RACK1, RBBP6, RPL10, RPL11, RPL13, RPL13A, RPL14, RPL18, RPL19, RPL23, RPL26, RPL27A, RPL3, RPL30, RPL32, RPL34, RPL35, RPL35A, RPL37, RPL37A, RPL38, RPL5, RPL8, RPLP0, RPS10, RPS11, RPS15, RPS17, RPS2, RPS20, RPS23, RPS27A, RPS28, RPS3, RPS5, RPS7, RPS8, RPS9, RRP1B, RTF1, SF3B1, SNRNP40, SNRPG, SSRP1, UBA52, YWHAZ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5510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ubiquitin-protein transferase regulator activit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RPL11, RPS7, TRIB2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:0003729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mRNA binding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O_MolecularFunction-_11.01.2018_00h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HNRNPA2B1, PCBP1, RPL13A, RPL26, RPL35, RPS3, RPS5, RPS7, SF3B1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472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Neurotrophin signaling pathway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HGDIB, CALM1, CAMK2D, NFKBIA, NGF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5134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EEF1A1, EEF1G, NFKBIA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EGG:0304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DDX5, LOC785761, LSM2, PCBP1, SF3B1, SNRNP40, SNRPG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4666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RF6, ARPC2, BIN1, CFL1, MARCKS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019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TP6, COX1, LOC101902937, ND1, ND2, ND3, ND4, ND5, ND6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5012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ATP6, COX1, LOC101902937, ND1, ND2, ND3, ND4, ND5, ND6, UBB]</w:t>
            </w:r>
          </w:p>
        </w:tc>
      </w:tr>
      <w:tr w:rsidR="00F660EC" w:rsidRPr="001C59F8" w:rsidTr="00054086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:03010</w:t>
            </w:r>
          </w:p>
        </w:tc>
        <w:tc>
          <w:tcPr>
            <w:tcW w:w="1342" w:type="dxa"/>
            <w:shd w:val="clear" w:color="000000" w:fill="FFFFFF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9F8">
              <w:rPr>
                <w:rFonts w:ascii="Times New Roman" w:eastAsia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KEGG_11.01.20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-1]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Group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29.5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660EC" w:rsidRPr="001C59F8" w:rsidRDefault="00F660EC" w:rsidP="000540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59F8">
              <w:rPr>
                <w:rFonts w:ascii="Times New Roman" w:eastAsia="Times New Roman" w:hAnsi="Times New Roman" w:cs="Times New Roman"/>
                <w:sz w:val="20"/>
                <w:szCs w:val="20"/>
              </w:rPr>
              <w:t>[FAU, LOC787803, RPL10, RPL11, RPL13, RPL13A, RPL14, RPL18, RPL19, RPL23, RPL26, RPL27A, RPL3, RPL30, RPL31, RPL32, RPL34, RPL35, RPL35A, RPL36AL, RPL37, RPL37A, RPL38, RPL5, RPL8, RPLP0, RPLP1, RPLP2, RPS10, RPS11, RPS12, RPS14, RPS15, RPS17, RPS19, RPS2, RPS20, RPS23, RPS24, RPS25, RPS27, RPS27A, RPS28, RPS3, RPS5, RPS7, RPS8, RPS9, UBA52]</w:t>
            </w:r>
          </w:p>
        </w:tc>
      </w:tr>
    </w:tbl>
    <w:p w:rsidR="00F660EC" w:rsidRPr="001C59F8" w:rsidRDefault="00F660EC" w:rsidP="00F660EC">
      <w:pPr>
        <w:rPr>
          <w:rFonts w:ascii="Times New Roman" w:hAnsi="Times New Roman" w:cs="Times New Roman"/>
        </w:rPr>
      </w:pPr>
    </w:p>
    <w:p w:rsidR="00F660EC" w:rsidRPr="000C5A37" w:rsidRDefault="00F660EC" w:rsidP="002C78FC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660EC" w:rsidRPr="000C5A37" w:rsidSect="008E2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4D2"/>
    <w:rsid w:val="000C5A37"/>
    <w:rsid w:val="000D131C"/>
    <w:rsid w:val="000F6671"/>
    <w:rsid w:val="0010650D"/>
    <w:rsid w:val="00215714"/>
    <w:rsid w:val="002C78FC"/>
    <w:rsid w:val="003414D2"/>
    <w:rsid w:val="003F650A"/>
    <w:rsid w:val="005C4401"/>
    <w:rsid w:val="00714526"/>
    <w:rsid w:val="007D2119"/>
    <w:rsid w:val="0088060B"/>
    <w:rsid w:val="008F015E"/>
    <w:rsid w:val="00B71D01"/>
    <w:rsid w:val="00D12304"/>
    <w:rsid w:val="00F04111"/>
    <w:rsid w:val="00F660EC"/>
    <w:rsid w:val="00FA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2C15E-D28F-45E6-80C6-0FB85586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660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0EC"/>
    <w:rPr>
      <w:color w:val="954F72"/>
      <w:u w:val="single"/>
    </w:rPr>
  </w:style>
  <w:style w:type="paragraph" w:customStyle="1" w:styleId="xl63">
    <w:name w:val="xl63"/>
    <w:basedOn w:val="Normal"/>
    <w:rsid w:val="00F660EC"/>
    <w:pPr>
      <w:shd w:val="clear" w:color="FFFFFF" w:fill="8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660E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2</Pages>
  <Words>8268</Words>
  <Characters>47134</Characters>
  <Application>Microsoft Office Word</Application>
  <DocSecurity>0</DocSecurity>
  <Lines>392</Lines>
  <Paragraphs>110</Paragraphs>
  <ScaleCrop>false</ScaleCrop>
  <Company/>
  <LinksUpToDate>false</LinksUpToDate>
  <CharactersWithSpaces>55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 Prakash</dc:creator>
  <cp:keywords/>
  <dc:description/>
  <cp:lastModifiedBy>admin</cp:lastModifiedBy>
  <cp:revision>18</cp:revision>
  <dcterms:created xsi:type="dcterms:W3CDTF">2019-03-25T12:06:00Z</dcterms:created>
  <dcterms:modified xsi:type="dcterms:W3CDTF">2020-05-14T11:20:00Z</dcterms:modified>
</cp:coreProperties>
</file>